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193" w:rsidRPr="00772D07" w:rsidRDefault="00C67C83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9139C0" w:rsidRPr="00772D07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bookmarkStart w:id="0" w:name="_GoBack"/>
      <w:bookmarkEnd w:id="0"/>
      <w:r w:rsidR="009139C0" w:rsidRPr="00772D07">
        <w:rPr>
          <w:b/>
          <w:lang w:val="en-US"/>
        </w:rPr>
        <w:t>.</w:t>
      </w:r>
      <w:r w:rsidR="00772D07" w:rsidRPr="00772D07">
        <w:rPr>
          <w:b/>
          <w:lang w:val="en-US"/>
        </w:rPr>
        <w:t xml:space="preserve"> </w:t>
      </w:r>
      <w:r w:rsidR="00772D07" w:rsidRPr="00772D07">
        <w:rPr>
          <w:lang w:val="en-US"/>
        </w:rPr>
        <w:t xml:space="preserve">Estimation of the Area </w:t>
      </w:r>
      <w:proofErr w:type="gramStart"/>
      <w:r w:rsidR="00772D07" w:rsidRPr="00772D07">
        <w:rPr>
          <w:lang w:val="en-US"/>
        </w:rPr>
        <w:t>Under</w:t>
      </w:r>
      <w:proofErr w:type="gramEnd"/>
      <w:r w:rsidR="00772D07" w:rsidRPr="00772D07">
        <w:rPr>
          <w:lang w:val="en-US"/>
        </w:rPr>
        <w:t xml:space="preserve"> the Curve (AUC)</w:t>
      </w:r>
      <w:r w:rsidR="00772D07">
        <w:rPr>
          <w:lang w:val="en-US"/>
        </w:rPr>
        <w:t xml:space="preserve"> for each metabolite</w:t>
      </w:r>
      <w:r w:rsidR="00772D07" w:rsidRPr="00772D07">
        <w:rPr>
          <w:lang w:val="en-US"/>
        </w:rPr>
        <w:t>, along with 95% confidence interv</w:t>
      </w:r>
      <w:r w:rsidR="00772D07">
        <w:rPr>
          <w:lang w:val="en-US"/>
        </w:rPr>
        <w:t>al (95%CI), and the cut-o</w:t>
      </w:r>
      <w:r w:rsidR="00167555">
        <w:rPr>
          <w:lang w:val="en-US"/>
        </w:rPr>
        <w:t>ff which best jointly maximize s</w:t>
      </w:r>
      <w:r w:rsidR="00772D07">
        <w:rPr>
          <w:lang w:val="en-US"/>
        </w:rPr>
        <w:t xml:space="preserve">ensitivity (SE) and </w:t>
      </w:r>
      <w:r w:rsidR="00167555">
        <w:rPr>
          <w:lang w:val="en-US"/>
        </w:rPr>
        <w:t>s</w:t>
      </w:r>
      <w:r w:rsidR="00772D07">
        <w:rPr>
          <w:lang w:val="en-US"/>
        </w:rPr>
        <w:t>pecificity (SP)</w:t>
      </w:r>
    </w:p>
    <w:p w:rsidR="009139C0" w:rsidRPr="00772D07" w:rsidRDefault="009139C0">
      <w:pPr>
        <w:rPr>
          <w:lang w:val="en-US"/>
        </w:rPr>
      </w:pPr>
    </w:p>
    <w:tbl>
      <w:tblPr>
        <w:tblW w:w="846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406"/>
        <w:gridCol w:w="1082"/>
        <w:gridCol w:w="1082"/>
        <w:gridCol w:w="2179"/>
      </w:tblGrid>
      <w:tr w:rsidR="00772D07" w:rsidRPr="00C67C83" w:rsidTr="00772D07">
        <w:trPr>
          <w:trHeight w:val="600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D07" w:rsidRPr="00C67C83" w:rsidRDefault="00772D07" w:rsidP="00913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Metabolite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2D07" w:rsidRPr="00C67C83" w:rsidRDefault="00DA4520" w:rsidP="00913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cut-off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D07" w:rsidRPr="00C67C83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2D07" w:rsidRPr="00C67C83" w:rsidRDefault="00772D07" w:rsidP="00913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P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2D07" w:rsidRPr="00C67C83" w:rsidRDefault="00772D07" w:rsidP="00913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 xml:space="preserve">AUC </w:t>
            </w:r>
          </w:p>
          <w:p w:rsidR="00772D07" w:rsidRPr="00C67C83" w:rsidRDefault="00772D07" w:rsidP="009139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(95%CI)</w:t>
            </w:r>
          </w:p>
        </w:tc>
      </w:tr>
      <w:tr w:rsidR="00772D07" w:rsidRPr="00C67C83" w:rsidTr="00772D07">
        <w:trPr>
          <w:trHeight w:val="300"/>
        </w:trPr>
        <w:tc>
          <w:tcPr>
            <w:tcW w:w="2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C67C83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C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C67C83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43.44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772D07" w:rsidRPr="00C67C83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47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C67C83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675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C67C83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542 (0.414-0.67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C67C83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C10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C67C83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039</w:t>
            </w:r>
          </w:p>
        </w:tc>
        <w:tc>
          <w:tcPr>
            <w:tcW w:w="1082" w:type="dxa"/>
            <w:vAlign w:val="center"/>
          </w:tcPr>
          <w:p w:rsidR="00772D07" w:rsidRPr="00C67C83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89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C67C83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486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67C83">
              <w:rPr>
                <w:rFonts w:ascii="Calibri" w:eastAsia="Times New Roman" w:hAnsi="Calibri" w:cs="Calibri"/>
                <w:color w:val="000000"/>
                <w:lang w:val="en-GB" w:eastAsia="it-IT"/>
              </w:rPr>
              <w:t>0.698 (0.577-0.819</w:t>
            </w: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2-DC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5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3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3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18 (0.487-0.75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4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9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54 (0.767-0.94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4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3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9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3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69 (0.431-0.70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4:2-OH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1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86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00 (0.363-0.63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3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1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9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95 (0.462-0.72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6-OH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1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7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18 (0.491-0.74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4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3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2 (0.521-0.78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6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1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6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1 (0.516-0.76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6:2-OH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1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8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62 (0.538-0.78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8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5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2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78 (0.442-0.71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8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1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62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492 (0.362-0.62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8:1-OH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2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9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2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7 (0.579-0.81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8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8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94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39 (0.506-0.77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.98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8 (0.535-0.78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1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8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51 (0.368-0.73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3-DC (C4-OH)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9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6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63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30 (0.615-0.84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3-OH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4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4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32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36 (0.400-0.67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3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1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3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87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4 (0.455-0.71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4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2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3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9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04 (0.474-0.73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7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6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7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7 (0.455-0.72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5-OH (C3-DC-M)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7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3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64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81 (0.558-0.80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5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3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9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29 (0.497-0.76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5:1-DC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3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3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71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51 (0.413-0.68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5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6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43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58 (0.417-0.7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7-DC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3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3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14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65 (0.536-0.79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9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6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9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14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4 (0.575-0.81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l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60.7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76 (0.442-0.70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rg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31.8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98 (0.699-0.89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sn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1.7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16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60 (0.422-0.69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ln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47.2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78 (0.449-0.70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lu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9.4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489 (0.359-0.61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ly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13.5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71 (0.790-0.95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His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04.9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49 (0.903-0.99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Ile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88.4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5 (0.459-0.71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eu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8.2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63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488 (0.326-0.65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12.3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3 (0.656-0.86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Met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4.8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27 (0.397-0.65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Orn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92.3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38 (0.753-0.92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he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15.6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16 (0.715-0.91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Pro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22.2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18 (0.493-0.74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er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24.9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8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49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5 (0.575-0.81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hr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44.2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72 (0.543-0.80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rp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7.6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66 (0.780-0.95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yr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8.7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2 (0.587-0.81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Val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15.8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73 (0.551-0.79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-AA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9.0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4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89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18 (0.562-0.87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reatinine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45.5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85 (0.678-0.89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Kynurenine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30 (0.401-0.65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utrescine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57 (0.758-0.95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DM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1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3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6 (0.561-0.83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erotonin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6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11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0 (0.517-0.78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permidine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8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49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0 (0.576-0.80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-OH-Pro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0.2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1 (0.453-0.70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aurine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50.4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3 (0.517-0.77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6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56.9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7 (0.991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91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98 (0.817-0.97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7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71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0 (0.976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8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8.28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9 (0.996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8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3.37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64 (0.928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18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8.27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47 (0.893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0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43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85 (0.796-0.97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0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9.01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74 (0.794-0.95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4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13 (0.600-0.82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6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62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6 (0.658-0.87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5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6 (0.657-0.87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8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72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29 (0.616-0.84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ysoP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 C28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86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2 (0.653-0.87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24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4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2 (0.585-0.81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26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73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34 (0.405-0.66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28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35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50 (0.638-0.86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0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46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07 (0.370-0.64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2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3.99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3 (0.530-0.77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2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8.39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26 (0.614-0.83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2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0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28 (0.610-0.84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4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58.05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3 (0.532-0.77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4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85.03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26 (0.392-0.65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4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84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471 (0.339-0.60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4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73 (0.664-0.88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82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33 (0.731-0.93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0.24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06 (0.477-0.73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08.29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81 (0.554-0.80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0.38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3 (0.517-0.76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13.53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30 (0.398-0.66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.76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1 (0.530-0.77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6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8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6 (0.584-0.82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8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02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1 (0.652-0.87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PC aa C38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7.83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39 (0.624-0.85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8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8.99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4 (0.530-0.77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8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7.12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74 (0.552-0.79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38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1.01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12 (0.484-0.74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0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2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0 (0.494-0.78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0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5 (0.518-0.77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0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1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29 (0.502-0.75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0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06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8 (0.589-0.82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0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95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70 (0.548-0.79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0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0.85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0 (0.526-0.77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2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8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66 (0.547-0.78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2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3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74 (0.668-0.88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2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9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1 (0.650-0.87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2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2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34 (0.510-0.75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2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3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33 (0.505-0.76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C aa C42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2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24 (0.607-0.84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0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3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9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46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8 (0.576-0.81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0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80 (0.558-0.80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0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7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44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51 (0.639-0.86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2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57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15 (0.485-0.74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2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5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50 (0.636-0.86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4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34 (0.399-0.66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9.80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54 (0.421-0.68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91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41 (0.627-0.85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4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16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33 (0.735-0.93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39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24 (0.494-0.75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.78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6 (0.453-0.71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.59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01 (0.470-0.73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19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24 (0.730-0.91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8.80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09 (0.713-0.90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6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.35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81 (0.680-0.88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4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65 (0.539-0.79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55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86 (0.810-0.96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22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14 (0.714-0.91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12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59 (0.649-0.86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.20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19 (0.600-0.83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1.63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22 (0.609-0.83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38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54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29 (0.736-0.92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1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75 (0.798-0.95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20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84 (0.562-0.80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37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14 (0.713-0.91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89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89 (0.687-0.89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74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4 (0.657-0.87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0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64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8 (0.659-0.87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0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39 (0.514-0.76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9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80 (0.677-0.88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1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49 (0.765-0.93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9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84 (0.682-0.88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2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46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4 (0.588-0.82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2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1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61 (0.538-0.78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6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81 (0.681-0.88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16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6 (0.524-0.76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 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e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44: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6 (0.588-0.82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(OH) C14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17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04 (0.479-0.72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(OH) C1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99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463 (0.333-0.59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(OH) C22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.32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51 (0.904-0.99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(OH) C22: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.26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72 (0.669-0.87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C16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66.06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03 (0.477-0.72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C16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8.76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39 (0.515-0.76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C18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6.01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26 (0.396-0.65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C18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.39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48 (0.419-0.67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C24:0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9.17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90 (0.817-0.96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M C24: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8.58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60 (0.614-0.90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H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795.31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39 (0.744-0.93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rogesteron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3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9 (0.996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-α-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holestane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6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95 (0.828-0.96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hol_Epoxide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11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,2dilinoleoyl_PC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2.81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39 (0.879-0.99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,2dioleoyl_GLP_Na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91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D-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phingosine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8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42 (0.877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16-CAR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6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51 (0.747-0.956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Oleoyl</w:t>
            </w:r>
            <w:proofErr w:type="spell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-CAR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anosterol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80.39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ER_893_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4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17 (0.599-0.83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-palmitoyl-sn-glycero-3PC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40.78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69 (0.935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BSitosterol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87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90 (0.563-0.81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lyceryltrioleate</w:t>
            </w:r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58.27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93 (0.467-0.71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,2dioleoyl_PE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31 (0.871-0.99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is</w:t>
            </w:r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vaccenic_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70.28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42 (0.632-0.85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Arachid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04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81 (0.959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eruci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46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Stear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13.03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8 (0.994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almit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34.37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inole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4.80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1 (0.514-0.76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Docosahexaeno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73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83 (0.808-0.95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Palmitole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9.15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59 (0.778-0.94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Behen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83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9 (0.998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Myrist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4.19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7 (0.456-0.71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inolen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.845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30 (0.615-0.84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Ole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90.71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42 (0.519-0.76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Myristole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434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52 (0.530-0.77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ignocer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80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MargaricAcid</w:t>
            </w:r>
            <w:proofErr w:type="spellEnd"/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24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47 (0.901-0.99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oleanolic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id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2.69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tripentadecanoate</w:t>
            </w:r>
            <w:proofErr w:type="spellEnd"/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G1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74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88 (0.966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lyceryltrilinoleate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1.422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79 (0.954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lyceryltripalmitoleate</w:t>
            </w:r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4 (0.456-0.71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linoleoyl-rac-GL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4.269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37 (0.725-0.94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oleoyl_rac_GL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2.53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monopalmitoleoyl-rac-GL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1.89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97 (0.990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desmosterol</w:t>
            </w:r>
            <w:proofErr w:type="gramEnd"/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3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02 (0.474-0.73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HOLESTEROL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318.71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9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26 (0.731-0.92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1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79 (0.661-0.897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C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0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83 (0.559-0.80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7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47 (0.629-0.865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U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46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52 (0.643-0.86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L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17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18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78 (0.557-0.79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-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1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06 (0.579-0.83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-C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9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30 (0.879-0.981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-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28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8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37 (0.512-0.76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-U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9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7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42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87 (0.461-0.713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G-L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31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667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812 (0.711-0.912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-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10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5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75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726 (0.602-0.849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-C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5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95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984 (0.961-1.000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-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313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678 (0.547-0.808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-UDCA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037</w:t>
            </w:r>
          </w:p>
        </w:tc>
        <w:tc>
          <w:tcPr>
            <w:tcW w:w="1082" w:type="dxa"/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54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0.568 (0.411-0.724)</w:t>
            </w:r>
          </w:p>
        </w:tc>
      </w:tr>
      <w:tr w:rsidR="00772D07" w:rsidRPr="009139C0" w:rsidTr="00772D07">
        <w:trPr>
          <w:trHeight w:val="300"/>
        </w:trPr>
        <w:tc>
          <w:tcPr>
            <w:tcW w:w="2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T-LCA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0.23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772D07" w:rsidRPr="009139C0" w:rsidRDefault="00772D07" w:rsidP="004B01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D07" w:rsidRPr="009139C0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139C0">
              <w:rPr>
                <w:rFonts w:ascii="Calibri" w:eastAsia="Times New Roman" w:hAnsi="Calibri" w:cs="Calibri"/>
                <w:color w:val="000000"/>
                <w:lang w:eastAsia="it-IT"/>
              </w:rPr>
              <w:t>1.000</w:t>
            </w:r>
          </w:p>
        </w:tc>
        <w:tc>
          <w:tcPr>
            <w:tcW w:w="2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72D07" w:rsidRPr="00D74C6A" w:rsidRDefault="00772D07" w:rsidP="00D74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74C6A">
              <w:rPr>
                <w:rFonts w:ascii="Calibri" w:eastAsia="Times New Roman" w:hAnsi="Calibri" w:cs="Calibri"/>
                <w:color w:val="000000"/>
                <w:lang w:eastAsia="it-IT"/>
              </w:rPr>
              <w:t>1.000 (1.000-1.000)</w:t>
            </w:r>
          </w:p>
        </w:tc>
      </w:tr>
    </w:tbl>
    <w:p w:rsidR="009139C0" w:rsidRDefault="009139C0"/>
    <w:sectPr w:rsidR="009139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C0"/>
    <w:rsid w:val="00131193"/>
    <w:rsid w:val="00167555"/>
    <w:rsid w:val="0027531A"/>
    <w:rsid w:val="00772D07"/>
    <w:rsid w:val="009139C0"/>
    <w:rsid w:val="00915297"/>
    <w:rsid w:val="00C67C83"/>
    <w:rsid w:val="00D74C6A"/>
    <w:rsid w:val="00DA4520"/>
    <w:rsid w:val="00F2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75E7414-DD9C-41D3-9045-9161EEAA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4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9</Words>
  <Characters>8948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t</dc:creator>
  <cp:lastModifiedBy>massa1</cp:lastModifiedBy>
  <cp:revision>2</cp:revision>
  <dcterms:created xsi:type="dcterms:W3CDTF">2015-09-16T13:47:00Z</dcterms:created>
  <dcterms:modified xsi:type="dcterms:W3CDTF">2015-09-16T13:47:00Z</dcterms:modified>
</cp:coreProperties>
</file>